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ALL &lt;1946 to October 30, 2020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exp Cohort Studi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eta-analysi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longitudinal*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cohort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ospective*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meta-analysis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or 2 or 3 or 4 or 5 or 6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suicide/ or suicidal ideation/ or suicide, attempted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("suicid* behavio?r*" or "suicid* ideation*" or ("suicid*" adj "attempt*") or "self-harm" or "suicid* complet*" or "suicid* death"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or 9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risk.ti,kf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Risk Factors/ or Health Risk Behaviors/ or Risk/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predict*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"risk factor*"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or 12 or 13 or 14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and 10 and 15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(20201031 OR 202011* or 202012* or 2021* OR 2022*).dt,ez,da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Ovid MEDLINE(R) ALL &lt;1946 to August 12, 2022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</w:t>
        <w:tab/>
        <w:t>exp Cohort Studies/</w:t>
        <w:tab/>
        <w:t>238303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</w:t>
        <w:tab/>
        <w:t>meta-analysis/</w:t>
        <w:tab/>
        <w:t>16559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</w:t>
        <w:tab/>
        <w:t>longitudinal*.mp.</w:t>
        <w:tab/>
        <w:t>37925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</w:t>
        <w:tab/>
        <w:t>cohort.mp.</w:t>
        <w:tab/>
        <w:t>82428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</w:t>
        <w:tab/>
        <w:t>prospective*.mp.</w:t>
        <w:tab/>
        <w:t>100509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</w:t>
        <w:tab/>
        <w:t>meta-analysis.mp.</w:t>
        <w:tab/>
        <w:t>25158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</w:t>
        <w:tab/>
        <w:t>1 or 2 or 3 or 4 or 5 or 6</w:t>
        <w:tab/>
        <w:t>328468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</w:t>
        <w:tab/>
        <w:t>suicide/ or suicidal ideation/ or suicide, attempted/</w:t>
        <w:tab/>
        <w:t>6574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</w:t>
        <w:tab/>
        <w:t>("suicid* behavio?r*" or "suicid* ideation*" or ("suicid*" adj "attempt*") or "self-harm" or "suicid* complet*" or "suicid* death").mp.</w:t>
        <w:tab/>
        <w:t>50072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0</w:t>
        <w:tab/>
        <w:t>8 or 9</w:t>
        <w:tab/>
        <w:t>8048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</w:t>
        <w:tab/>
        <w:t>risk.ti,kf.</w:t>
        <w:tab/>
        <w:t>61539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</w:t>
        <w:tab/>
        <w:t>Risk Factors/ or Health Risk Behaviors/ or Risk/</w:t>
        <w:tab/>
        <w:t>105331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</w:t>
        <w:tab/>
        <w:t>predict*.mp.</w:t>
        <w:tab/>
        <w:t>199438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</w:t>
        <w:tab/>
        <w:t>"risk factor*".mp.</w:t>
        <w:tab/>
        <w:t>130866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</w:t>
        <w:tab/>
        <w:t>11 or 12 or 13 or 14</w:t>
        <w:tab/>
        <w:t>334029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</w:t>
        <w:tab/>
        <w:t>7 and 10 and 15</w:t>
        <w:tab/>
        <w:t>6762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7</w:t>
        <w:tab/>
        <w:t>("20201031" or 202011* or 202012* or 2021* or 2022*).dt,ez,da.</w:t>
        <w:tab/>
        <w:t>358878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</w:t>
        <w:tab/>
        <w:t>16 and 17</w:t>
        <w:tab/>
        <w:t>135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15:56:00Z</dcterms:created>
  <dc:creator>Jill Boruff, Ms.</dc:creator>
  <dc:description/>
  <cp:keywords/>
  <dc:language>en-US</dc:language>
  <cp:lastModifiedBy>Jill Boruff, Ms.</cp:lastModifiedBy>
  <dcterms:modified xsi:type="dcterms:W3CDTF">2022-08-15T15:56:00Z</dcterms:modified>
  <cp:revision>2</cp:revision>
  <dc:subject/>
  <dc:title/>
</cp:coreProperties>
</file>